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5EABE" w14:textId="32ABBB34" w:rsidR="003912CF" w:rsidRPr="003912CF" w:rsidRDefault="003912CF" w:rsidP="003912CF">
      <w:pPr>
        <w:rPr>
          <w:b/>
          <w:bCs/>
          <w:sz w:val="28"/>
          <w:szCs w:val="28"/>
          <w:lang w:val="en-US"/>
        </w:rPr>
      </w:pPr>
      <w:r w:rsidRPr="003912CF">
        <w:rPr>
          <w:b/>
          <w:bCs/>
          <w:sz w:val="28"/>
          <w:szCs w:val="28"/>
          <w:lang w:val="en-US"/>
        </w:rPr>
        <w:t xml:space="preserve">Semi-structured modifiable interview guide: </w:t>
      </w:r>
      <w:r>
        <w:rPr>
          <w:b/>
          <w:bCs/>
          <w:sz w:val="28"/>
          <w:szCs w:val="28"/>
          <w:lang w:val="en-US"/>
        </w:rPr>
        <w:br/>
      </w:r>
      <w:r w:rsidRPr="003912CF">
        <w:rPr>
          <w:b/>
          <w:bCs/>
          <w:sz w:val="28"/>
          <w:szCs w:val="28"/>
          <w:lang w:val="en-US"/>
        </w:rPr>
        <w:t>Patient (sub-study 1)</w:t>
      </w:r>
    </w:p>
    <w:p w14:paraId="14FCAABE" w14:textId="77777777" w:rsidR="00631357" w:rsidRPr="003912CF" w:rsidRDefault="00631357" w:rsidP="00631357">
      <w:pPr>
        <w:pStyle w:val="Brdtekst"/>
        <w:rPr>
          <w:b/>
          <w:sz w:val="20"/>
          <w:lang w:val="en-US"/>
        </w:rPr>
      </w:pPr>
    </w:p>
    <w:p w14:paraId="63F5125D" w14:textId="77777777" w:rsidR="00193BA8" w:rsidRPr="00274734" w:rsidRDefault="00193BA8" w:rsidP="00193BA8">
      <w:pPr>
        <w:rPr>
          <w:b/>
          <w:bCs/>
          <w:sz w:val="28"/>
          <w:szCs w:val="28"/>
          <w:lang w:val="en-US"/>
        </w:rPr>
      </w:pPr>
    </w:p>
    <w:p w14:paraId="31132625" w14:textId="0A1BB4D5" w:rsidR="00193BA8" w:rsidRPr="006224BF" w:rsidRDefault="00193BA8" w:rsidP="00193BA8">
      <w:pPr>
        <w:rPr>
          <w:b/>
          <w:bCs/>
          <w:sz w:val="28"/>
          <w:szCs w:val="28"/>
          <w:lang w:val="en-US"/>
        </w:rPr>
      </w:pPr>
      <w:r w:rsidRPr="006224BF">
        <w:rPr>
          <w:b/>
          <w:bCs/>
          <w:sz w:val="28"/>
          <w:szCs w:val="28"/>
          <w:lang w:val="en-US"/>
        </w:rPr>
        <w:t>Opening questions:</w:t>
      </w:r>
    </w:p>
    <w:p w14:paraId="71076495" w14:textId="77777777" w:rsidR="00631357" w:rsidRPr="006224BF" w:rsidRDefault="00631357" w:rsidP="00631357">
      <w:pPr>
        <w:pStyle w:val="Brdtekst"/>
        <w:rPr>
          <w:b/>
          <w:sz w:val="20"/>
          <w:lang w:val="en-US"/>
        </w:rPr>
      </w:pPr>
    </w:p>
    <w:p w14:paraId="026C6A16" w14:textId="37C7A8BC" w:rsidR="006224BF" w:rsidRPr="006224BF" w:rsidRDefault="006224BF" w:rsidP="006224BF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 w:rsidRPr="006224BF">
        <w:rPr>
          <w:sz w:val="24"/>
          <w:szCs w:val="24"/>
          <w:lang w:val="en-US"/>
        </w:rPr>
        <w:t>Can you tell me a little about your situation?</w:t>
      </w:r>
    </w:p>
    <w:p w14:paraId="142E7841" w14:textId="609B3546" w:rsidR="006224BF" w:rsidRPr="006224BF" w:rsidRDefault="006224BF" w:rsidP="006224BF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 w:rsidRPr="006224BF">
        <w:rPr>
          <w:sz w:val="24"/>
          <w:szCs w:val="24"/>
          <w:lang w:val="en-US"/>
        </w:rPr>
        <w:t xml:space="preserve">I would like to hear what you associate with </w:t>
      </w:r>
      <w:r w:rsidR="004076AE">
        <w:rPr>
          <w:sz w:val="24"/>
          <w:szCs w:val="24"/>
          <w:lang w:val="en-US"/>
        </w:rPr>
        <w:t xml:space="preserve">the concept of </w:t>
      </w:r>
      <w:r w:rsidRPr="006224BF">
        <w:rPr>
          <w:sz w:val="24"/>
          <w:szCs w:val="24"/>
          <w:lang w:val="en-US"/>
        </w:rPr>
        <w:t>treatment clarification?</w:t>
      </w:r>
    </w:p>
    <w:p w14:paraId="55C81A2D" w14:textId="52DA9E79" w:rsidR="006224BF" w:rsidRPr="006224BF" w:rsidRDefault="004076AE" w:rsidP="006224BF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How do you interpret </w:t>
      </w:r>
      <w:r w:rsidR="005C4909">
        <w:rPr>
          <w:sz w:val="24"/>
          <w:szCs w:val="24"/>
          <w:lang w:val="en-US"/>
        </w:rPr>
        <w:t>a</w:t>
      </w:r>
      <w:r w:rsidR="006224BF" w:rsidRPr="006224BF">
        <w:rPr>
          <w:sz w:val="24"/>
          <w:szCs w:val="24"/>
          <w:lang w:val="en-US"/>
        </w:rPr>
        <w:t xml:space="preserve"> decision-making process?</w:t>
      </w:r>
    </w:p>
    <w:p w14:paraId="626B6EA5" w14:textId="6561D14A" w:rsidR="00CB0839" w:rsidRDefault="004076AE" w:rsidP="006224BF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How do you interpret the involvement of a </w:t>
      </w:r>
      <w:r w:rsidR="006224BF" w:rsidRPr="006224BF">
        <w:rPr>
          <w:sz w:val="24"/>
          <w:szCs w:val="24"/>
          <w:lang w:val="en-US"/>
        </w:rPr>
        <w:t xml:space="preserve">decision-making processes related to your further treatment? </w:t>
      </w:r>
    </w:p>
    <w:p w14:paraId="78A1028A" w14:textId="40A6131A" w:rsidR="006224BF" w:rsidRPr="006224BF" w:rsidRDefault="006224BF" w:rsidP="00BD1568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6224BF">
        <w:rPr>
          <w:sz w:val="24"/>
          <w:szCs w:val="24"/>
          <w:lang w:val="en-US"/>
        </w:rPr>
        <w:t xml:space="preserve">When healthcare professionals talk about your treatment </w:t>
      </w:r>
      <w:r w:rsidR="004076AE">
        <w:rPr>
          <w:sz w:val="24"/>
          <w:szCs w:val="24"/>
          <w:lang w:val="en-US"/>
        </w:rPr>
        <w:t>now and in the future</w:t>
      </w:r>
      <w:r w:rsidRPr="006224BF">
        <w:rPr>
          <w:sz w:val="24"/>
          <w:szCs w:val="24"/>
          <w:lang w:val="en-US"/>
        </w:rPr>
        <w:t>, to what extent do you experience that they ask for your opinion?</w:t>
      </w:r>
    </w:p>
    <w:p w14:paraId="396088D3" w14:textId="77777777" w:rsidR="0053380F" w:rsidRDefault="006224BF" w:rsidP="00CB0839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 w:rsidRPr="00CB0839">
        <w:rPr>
          <w:sz w:val="24"/>
          <w:szCs w:val="24"/>
          <w:lang w:val="en-US"/>
        </w:rPr>
        <w:t>Can you tell me about a situation where you felt involved in decisions about your treatment?</w:t>
      </w:r>
    </w:p>
    <w:p w14:paraId="4E1A16C2" w14:textId="17E14D56" w:rsidR="00CB0839" w:rsidRDefault="006224BF" w:rsidP="0053380F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CB0839">
        <w:rPr>
          <w:sz w:val="24"/>
          <w:szCs w:val="24"/>
          <w:lang w:val="en-US"/>
        </w:rPr>
        <w:t xml:space="preserve">What was this experience about? </w:t>
      </w:r>
    </w:p>
    <w:p w14:paraId="53EB724D" w14:textId="550D1B06" w:rsidR="006224BF" w:rsidRPr="00CB0839" w:rsidRDefault="006224BF" w:rsidP="00CB0839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CB0839">
        <w:rPr>
          <w:sz w:val="24"/>
          <w:szCs w:val="24"/>
          <w:lang w:val="en-US"/>
        </w:rPr>
        <w:t>Can you elaborate on your experiences/perspectives?</w:t>
      </w:r>
    </w:p>
    <w:p w14:paraId="432DD8EB" w14:textId="25406BE6" w:rsidR="00BD1568" w:rsidRDefault="006224BF" w:rsidP="00BD1568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 w:rsidRPr="00BD1568">
        <w:rPr>
          <w:sz w:val="24"/>
          <w:szCs w:val="24"/>
          <w:lang w:val="en-US"/>
        </w:rPr>
        <w:t xml:space="preserve">Can you tell me about a situation where you felt </w:t>
      </w:r>
      <w:r w:rsidRPr="00C17C6C">
        <w:rPr>
          <w:i/>
          <w:iCs/>
          <w:sz w:val="24"/>
          <w:szCs w:val="24"/>
          <w:lang w:val="en-US"/>
        </w:rPr>
        <w:t>not</w:t>
      </w:r>
      <w:r w:rsidRPr="00BD1568">
        <w:rPr>
          <w:sz w:val="24"/>
          <w:szCs w:val="24"/>
          <w:lang w:val="en-US"/>
        </w:rPr>
        <w:t xml:space="preserve"> </w:t>
      </w:r>
      <w:r w:rsidR="004076AE">
        <w:rPr>
          <w:sz w:val="24"/>
          <w:szCs w:val="24"/>
          <w:lang w:val="en-US"/>
        </w:rPr>
        <w:t xml:space="preserve">being </w:t>
      </w:r>
      <w:r w:rsidRPr="00BD1568">
        <w:rPr>
          <w:sz w:val="24"/>
          <w:szCs w:val="24"/>
          <w:lang w:val="en-US"/>
        </w:rPr>
        <w:t xml:space="preserve">involved in decisions about your treatment? </w:t>
      </w:r>
    </w:p>
    <w:p w14:paraId="59652DF1" w14:textId="77777777" w:rsidR="00BD1568" w:rsidRDefault="006224BF" w:rsidP="00BD1568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BD1568">
        <w:rPr>
          <w:sz w:val="24"/>
          <w:szCs w:val="24"/>
          <w:lang w:val="en-US"/>
        </w:rPr>
        <w:t>What was this experience about?</w:t>
      </w:r>
    </w:p>
    <w:p w14:paraId="0A8CCBB8" w14:textId="47DF379C" w:rsidR="006224BF" w:rsidRPr="00BD1568" w:rsidRDefault="006224BF" w:rsidP="00BD1568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BD1568">
        <w:rPr>
          <w:sz w:val="24"/>
          <w:szCs w:val="24"/>
          <w:lang w:val="en-US"/>
        </w:rPr>
        <w:t>Can you elaborate on your experiences/perspectives?</w:t>
      </w:r>
    </w:p>
    <w:p w14:paraId="513181AF" w14:textId="77777777" w:rsidR="00631357" w:rsidRPr="006224BF" w:rsidRDefault="00631357" w:rsidP="00631357">
      <w:pPr>
        <w:pStyle w:val="Brdtekst"/>
        <w:rPr>
          <w:sz w:val="20"/>
          <w:lang w:val="en-US"/>
        </w:rPr>
      </w:pPr>
    </w:p>
    <w:p w14:paraId="7349035E" w14:textId="77777777" w:rsidR="00631357" w:rsidRPr="006224BF" w:rsidRDefault="00631357" w:rsidP="00631357">
      <w:pPr>
        <w:pStyle w:val="Brdtekst"/>
        <w:rPr>
          <w:sz w:val="20"/>
          <w:lang w:val="en-US"/>
        </w:rPr>
      </w:pPr>
    </w:p>
    <w:p w14:paraId="77DC1711" w14:textId="0F19F919" w:rsidR="001D7EFC" w:rsidRPr="001D7EFC" w:rsidRDefault="001D7EFC" w:rsidP="001D7EFC">
      <w:pPr>
        <w:rPr>
          <w:b/>
          <w:bCs/>
          <w:sz w:val="28"/>
          <w:szCs w:val="28"/>
          <w:lang w:val="en-US"/>
        </w:rPr>
      </w:pPr>
      <w:r w:rsidRPr="001D7EFC">
        <w:rPr>
          <w:b/>
          <w:bCs/>
          <w:sz w:val="28"/>
          <w:szCs w:val="28"/>
          <w:lang w:val="en-US"/>
        </w:rPr>
        <w:t>Your relationship to home</w:t>
      </w:r>
      <w:r w:rsidR="004076AE">
        <w:rPr>
          <w:b/>
          <w:bCs/>
          <w:sz w:val="28"/>
          <w:szCs w:val="28"/>
          <w:lang w:val="en-US"/>
        </w:rPr>
        <w:t>care</w:t>
      </w:r>
      <w:r w:rsidRPr="001D7EFC">
        <w:rPr>
          <w:b/>
          <w:bCs/>
          <w:sz w:val="28"/>
          <w:szCs w:val="28"/>
          <w:lang w:val="en-US"/>
        </w:rPr>
        <w:t xml:space="preserve"> nursing / view on the role of home</w:t>
      </w:r>
      <w:r w:rsidR="004076AE">
        <w:rPr>
          <w:b/>
          <w:bCs/>
          <w:sz w:val="28"/>
          <w:szCs w:val="28"/>
          <w:lang w:val="en-US"/>
        </w:rPr>
        <w:t>care</w:t>
      </w:r>
      <w:r w:rsidRPr="001D7EFC">
        <w:rPr>
          <w:b/>
          <w:bCs/>
          <w:sz w:val="28"/>
          <w:szCs w:val="28"/>
          <w:lang w:val="en-US"/>
        </w:rPr>
        <w:t xml:space="preserve"> nursing</w:t>
      </w:r>
    </w:p>
    <w:p w14:paraId="658A25C5" w14:textId="77777777" w:rsidR="001D7EFC" w:rsidRPr="001D7EFC" w:rsidRDefault="001D7EFC" w:rsidP="001D7EFC">
      <w:pPr>
        <w:rPr>
          <w:sz w:val="24"/>
          <w:szCs w:val="24"/>
          <w:lang w:val="en-US"/>
        </w:rPr>
      </w:pPr>
    </w:p>
    <w:p w14:paraId="7DB214F6" w14:textId="01E751C5" w:rsidR="00C17C6C" w:rsidRDefault="00C87000" w:rsidP="00C17C6C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 w:rsidRPr="00C17C6C">
        <w:rPr>
          <w:sz w:val="24"/>
          <w:szCs w:val="24"/>
          <w:lang w:val="en-US"/>
        </w:rPr>
        <w:t>To what extent do you experience that home</w:t>
      </w:r>
      <w:r w:rsidR="0028342C">
        <w:rPr>
          <w:sz w:val="24"/>
          <w:szCs w:val="24"/>
          <w:lang w:val="en-US"/>
        </w:rPr>
        <w:t>care</w:t>
      </w:r>
      <w:r w:rsidRPr="00C17C6C">
        <w:rPr>
          <w:sz w:val="24"/>
          <w:szCs w:val="24"/>
          <w:lang w:val="en-US"/>
        </w:rPr>
        <w:t xml:space="preserve"> nursing is involved in your situation?</w:t>
      </w:r>
    </w:p>
    <w:p w14:paraId="57F9A087" w14:textId="44870A6D" w:rsidR="00C17C6C" w:rsidRDefault="00C87000" w:rsidP="00C17C6C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C17C6C">
        <w:rPr>
          <w:sz w:val="24"/>
          <w:szCs w:val="24"/>
          <w:lang w:val="en-US"/>
        </w:rPr>
        <w:t xml:space="preserve">How </w:t>
      </w:r>
      <w:r w:rsidRPr="00C17C6C">
        <w:rPr>
          <w:sz w:val="24"/>
          <w:szCs w:val="24"/>
          <w:lang w:val="en-US"/>
        </w:rPr>
        <w:t xml:space="preserve">frequently are you in contact with </w:t>
      </w:r>
      <w:r w:rsidR="0028342C">
        <w:rPr>
          <w:sz w:val="24"/>
          <w:szCs w:val="24"/>
          <w:lang w:val="en-US"/>
        </w:rPr>
        <w:t xml:space="preserve">the </w:t>
      </w:r>
      <w:r w:rsidRPr="00C17C6C">
        <w:rPr>
          <w:sz w:val="24"/>
          <w:szCs w:val="24"/>
          <w:lang w:val="en-US"/>
        </w:rPr>
        <w:t>home</w:t>
      </w:r>
      <w:r w:rsidR="0028342C">
        <w:rPr>
          <w:sz w:val="24"/>
          <w:szCs w:val="24"/>
          <w:lang w:val="en-US"/>
        </w:rPr>
        <w:t>care</w:t>
      </w:r>
      <w:r w:rsidRPr="00C17C6C">
        <w:rPr>
          <w:sz w:val="24"/>
          <w:szCs w:val="24"/>
          <w:lang w:val="en-US"/>
        </w:rPr>
        <w:t xml:space="preserve"> nursing?</w:t>
      </w:r>
    </w:p>
    <w:p w14:paraId="1821311D" w14:textId="77777777" w:rsidR="00C17C6C" w:rsidRDefault="00C87000" w:rsidP="00C17C6C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C17C6C">
        <w:rPr>
          <w:sz w:val="24"/>
          <w:szCs w:val="24"/>
          <w:lang w:val="en-US"/>
        </w:rPr>
        <w:t>In what way do you experience that they are interested in your situation?</w:t>
      </w:r>
    </w:p>
    <w:p w14:paraId="1842BE17" w14:textId="3E37B379" w:rsidR="00C87000" w:rsidRPr="00C17C6C" w:rsidRDefault="00C87000" w:rsidP="00C17C6C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C17C6C">
        <w:rPr>
          <w:sz w:val="24"/>
          <w:szCs w:val="24"/>
          <w:lang w:val="en-US"/>
        </w:rPr>
        <w:t xml:space="preserve">In what way do you experience that they are updated </w:t>
      </w:r>
      <w:r w:rsidR="0028342C">
        <w:rPr>
          <w:sz w:val="24"/>
          <w:szCs w:val="24"/>
          <w:lang w:val="en-US"/>
        </w:rPr>
        <w:t>regarding</w:t>
      </w:r>
      <w:r w:rsidR="0028342C" w:rsidRPr="00C17C6C">
        <w:rPr>
          <w:sz w:val="24"/>
          <w:szCs w:val="24"/>
          <w:lang w:val="en-US"/>
        </w:rPr>
        <w:t xml:space="preserve"> </w:t>
      </w:r>
      <w:r w:rsidRPr="00C17C6C">
        <w:rPr>
          <w:sz w:val="24"/>
          <w:szCs w:val="24"/>
          <w:lang w:val="en-US"/>
        </w:rPr>
        <w:t>your situation?</w:t>
      </w:r>
    </w:p>
    <w:p w14:paraId="5517F2ED" w14:textId="6E8AA714" w:rsidR="00C17C6C" w:rsidRDefault="00C87000" w:rsidP="00C17C6C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 w:rsidRPr="00C17C6C">
        <w:rPr>
          <w:sz w:val="24"/>
          <w:szCs w:val="24"/>
          <w:lang w:val="en-US"/>
        </w:rPr>
        <w:t xml:space="preserve">Do you feel that </w:t>
      </w:r>
      <w:r w:rsidR="0028342C">
        <w:rPr>
          <w:sz w:val="24"/>
          <w:szCs w:val="24"/>
          <w:lang w:val="en-US"/>
        </w:rPr>
        <w:t xml:space="preserve">the </w:t>
      </w:r>
      <w:r w:rsidRPr="00C17C6C">
        <w:rPr>
          <w:sz w:val="24"/>
          <w:szCs w:val="24"/>
          <w:lang w:val="en-US"/>
        </w:rPr>
        <w:t>home</w:t>
      </w:r>
      <w:r w:rsidR="0028342C">
        <w:rPr>
          <w:sz w:val="24"/>
          <w:szCs w:val="24"/>
          <w:lang w:val="en-US"/>
        </w:rPr>
        <w:t>care</w:t>
      </w:r>
      <w:r w:rsidRPr="00C17C6C">
        <w:rPr>
          <w:sz w:val="24"/>
          <w:szCs w:val="24"/>
          <w:lang w:val="en-US"/>
        </w:rPr>
        <w:t xml:space="preserve"> nursing takes responsibility for your follow-up and your </w:t>
      </w:r>
      <w:r w:rsidR="007E4F5D">
        <w:rPr>
          <w:sz w:val="24"/>
          <w:szCs w:val="24"/>
          <w:lang w:val="en-US"/>
        </w:rPr>
        <w:t>overall</w:t>
      </w:r>
      <w:r w:rsidRPr="00C17C6C">
        <w:rPr>
          <w:sz w:val="24"/>
          <w:szCs w:val="24"/>
          <w:lang w:val="en-US"/>
        </w:rPr>
        <w:t xml:space="preserve"> situation?</w:t>
      </w:r>
    </w:p>
    <w:p w14:paraId="6BD2EB24" w14:textId="1FF074C5" w:rsidR="00C17C6C" w:rsidRDefault="0028342C" w:rsidP="00C17C6C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o what extend have healthcare personnel</w:t>
      </w:r>
      <w:r w:rsidR="00C87000" w:rsidRPr="00C17C6C">
        <w:rPr>
          <w:sz w:val="24"/>
          <w:szCs w:val="24"/>
          <w:lang w:val="en-US"/>
        </w:rPr>
        <w:t xml:space="preserve"> taken the initiative to </w:t>
      </w:r>
      <w:r>
        <w:rPr>
          <w:sz w:val="24"/>
          <w:szCs w:val="24"/>
          <w:lang w:val="en-US"/>
        </w:rPr>
        <w:t>discuss</w:t>
      </w:r>
      <w:r w:rsidR="00C87000" w:rsidRPr="00C17C6C">
        <w:rPr>
          <w:sz w:val="24"/>
          <w:szCs w:val="24"/>
          <w:lang w:val="en-US"/>
        </w:rPr>
        <w:t xml:space="preserve"> the future with you?</w:t>
      </w:r>
    </w:p>
    <w:p w14:paraId="159082E2" w14:textId="2DD3136E" w:rsidR="00C17C6C" w:rsidRDefault="007E4F5D" w:rsidP="00C17C6C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f yes: </w:t>
      </w:r>
      <w:r w:rsidR="00C87000" w:rsidRPr="00C17C6C">
        <w:rPr>
          <w:sz w:val="24"/>
          <w:szCs w:val="24"/>
          <w:lang w:val="en-US"/>
        </w:rPr>
        <w:t>How did you experience this?</w:t>
      </w:r>
    </w:p>
    <w:p w14:paraId="53834681" w14:textId="70AC1AE4" w:rsidR="00C87000" w:rsidRPr="00C17C6C" w:rsidRDefault="00C87000" w:rsidP="00C17C6C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C17C6C">
        <w:rPr>
          <w:sz w:val="24"/>
          <w:szCs w:val="24"/>
          <w:lang w:val="en-US"/>
        </w:rPr>
        <w:t>Can you describe how this was done?</w:t>
      </w:r>
    </w:p>
    <w:p w14:paraId="6E34AE02" w14:textId="66BC7252" w:rsidR="00C87000" w:rsidRPr="00C17C6C" w:rsidRDefault="0028602D" w:rsidP="00C17C6C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hat is your experience concerning the collaboration of homecare nursing staff and</w:t>
      </w:r>
      <w:r w:rsidR="00C87000" w:rsidRPr="00C17C6C">
        <w:rPr>
          <w:sz w:val="24"/>
          <w:szCs w:val="24"/>
          <w:lang w:val="en-US"/>
        </w:rPr>
        <w:t xml:space="preserve"> your GP </w:t>
      </w:r>
      <w:r>
        <w:rPr>
          <w:sz w:val="24"/>
          <w:szCs w:val="24"/>
          <w:lang w:val="en-US"/>
        </w:rPr>
        <w:t>when it comes to your situation</w:t>
      </w:r>
      <w:r w:rsidR="00C87000" w:rsidRPr="00C17C6C">
        <w:rPr>
          <w:sz w:val="24"/>
          <w:szCs w:val="24"/>
          <w:lang w:val="en-US"/>
        </w:rPr>
        <w:t>?</w:t>
      </w:r>
    </w:p>
    <w:p w14:paraId="0DE5DDD8" w14:textId="1830EC03" w:rsidR="00AC1EFB" w:rsidRDefault="00C87000" w:rsidP="00AC1EFB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 w:rsidRPr="00AC1EFB">
        <w:rPr>
          <w:sz w:val="24"/>
          <w:szCs w:val="24"/>
          <w:lang w:val="en-US"/>
        </w:rPr>
        <w:t>Do they help you with what is important to you?</w:t>
      </w:r>
    </w:p>
    <w:p w14:paraId="6AD571C8" w14:textId="77777777" w:rsidR="00AC1EFB" w:rsidRDefault="00C87000" w:rsidP="00AC1EFB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AC1EFB">
        <w:rPr>
          <w:sz w:val="24"/>
          <w:szCs w:val="24"/>
          <w:lang w:val="en-US"/>
        </w:rPr>
        <w:t>If no: What are your thoughts around the lack of cooperation?</w:t>
      </w:r>
    </w:p>
    <w:p w14:paraId="2FCE283E" w14:textId="77777777" w:rsidR="00AC1EFB" w:rsidRDefault="00C87000" w:rsidP="00AC1EFB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AC1EFB">
        <w:rPr>
          <w:sz w:val="24"/>
          <w:szCs w:val="24"/>
          <w:lang w:val="en-US"/>
        </w:rPr>
        <w:t>If yes: How do you experience this cooperation?</w:t>
      </w:r>
    </w:p>
    <w:p w14:paraId="4F6EA9F7" w14:textId="667A9BF0" w:rsidR="00AC1EFB" w:rsidRDefault="00C87000" w:rsidP="00AC1EFB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AC1EFB">
        <w:rPr>
          <w:sz w:val="24"/>
          <w:szCs w:val="24"/>
          <w:lang w:val="en-US"/>
        </w:rPr>
        <w:t xml:space="preserve">What </w:t>
      </w:r>
      <w:r w:rsidR="0028602D">
        <w:rPr>
          <w:sz w:val="24"/>
          <w:szCs w:val="24"/>
          <w:lang w:val="en-US"/>
        </w:rPr>
        <w:t>are your wishes</w:t>
      </w:r>
      <w:r w:rsidRPr="00AC1EFB">
        <w:rPr>
          <w:sz w:val="24"/>
          <w:szCs w:val="24"/>
          <w:lang w:val="en-US"/>
        </w:rPr>
        <w:t xml:space="preserve"> in terms of </w:t>
      </w:r>
      <w:r w:rsidR="0028602D">
        <w:rPr>
          <w:sz w:val="24"/>
          <w:szCs w:val="24"/>
          <w:lang w:val="en-US"/>
        </w:rPr>
        <w:t xml:space="preserve">the homecare nursing and GP </w:t>
      </w:r>
      <w:r w:rsidRPr="00AC1EFB">
        <w:rPr>
          <w:sz w:val="24"/>
          <w:szCs w:val="24"/>
          <w:lang w:val="en-US"/>
        </w:rPr>
        <w:t>cooperation?</w:t>
      </w:r>
    </w:p>
    <w:p w14:paraId="7604792F" w14:textId="68510B92" w:rsidR="00C87000" w:rsidRPr="00AC1EFB" w:rsidRDefault="00C87000" w:rsidP="00AC1EFB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AC1EFB">
        <w:rPr>
          <w:sz w:val="24"/>
          <w:szCs w:val="24"/>
          <w:lang w:val="en-US"/>
        </w:rPr>
        <w:t>How does the cooperation between home</w:t>
      </w:r>
      <w:r w:rsidR="0028602D">
        <w:rPr>
          <w:sz w:val="24"/>
          <w:szCs w:val="24"/>
          <w:lang w:val="en-US"/>
        </w:rPr>
        <w:t>care</w:t>
      </w:r>
      <w:r w:rsidRPr="00AC1EFB">
        <w:rPr>
          <w:sz w:val="24"/>
          <w:szCs w:val="24"/>
          <w:lang w:val="en-US"/>
        </w:rPr>
        <w:t xml:space="preserve"> nursing and the GP affect what is important in your situation?</w:t>
      </w:r>
    </w:p>
    <w:p w14:paraId="67B4B769" w14:textId="77777777" w:rsidR="00AC1EFB" w:rsidRDefault="00C87000" w:rsidP="00AC1EFB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 w:rsidRPr="00AC1EFB">
        <w:rPr>
          <w:sz w:val="24"/>
          <w:szCs w:val="24"/>
          <w:lang w:val="en-US"/>
        </w:rPr>
        <w:t>Do you have contact with a cancer coordinator?</w:t>
      </w:r>
    </w:p>
    <w:p w14:paraId="0F4F7C3E" w14:textId="591A3225" w:rsidR="00AC1EFB" w:rsidRDefault="00C87000" w:rsidP="00AC1EFB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AC1EFB">
        <w:rPr>
          <w:sz w:val="24"/>
          <w:szCs w:val="24"/>
          <w:lang w:val="en-US"/>
        </w:rPr>
        <w:t xml:space="preserve">If yes: what is </w:t>
      </w:r>
      <w:r w:rsidR="0028602D">
        <w:rPr>
          <w:sz w:val="24"/>
          <w:szCs w:val="24"/>
          <w:lang w:val="en-US"/>
        </w:rPr>
        <w:t>her/his</w:t>
      </w:r>
      <w:r w:rsidRPr="00AC1EFB">
        <w:rPr>
          <w:sz w:val="24"/>
          <w:szCs w:val="24"/>
          <w:lang w:val="en-US"/>
        </w:rPr>
        <w:t xml:space="preserve"> role in relation to your situation?</w:t>
      </w:r>
    </w:p>
    <w:p w14:paraId="655F20C5" w14:textId="5D02A7C8" w:rsidR="005157E6" w:rsidRDefault="00C87000" w:rsidP="00AC1EFB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AC1EFB">
        <w:rPr>
          <w:sz w:val="24"/>
          <w:szCs w:val="24"/>
          <w:lang w:val="en-US"/>
        </w:rPr>
        <w:t>How do you experience that the cancer coordinator makes plans together with you?</w:t>
      </w:r>
    </w:p>
    <w:p w14:paraId="2A14C55D" w14:textId="77777777" w:rsidR="005157E6" w:rsidRDefault="00C87000" w:rsidP="005157E6">
      <w:pPr>
        <w:pStyle w:val="Listeavsnitt"/>
        <w:numPr>
          <w:ilvl w:val="2"/>
          <w:numId w:val="2"/>
        </w:numPr>
        <w:rPr>
          <w:sz w:val="24"/>
          <w:szCs w:val="24"/>
          <w:lang w:val="en-US"/>
        </w:rPr>
      </w:pPr>
      <w:r w:rsidRPr="00AC1EFB">
        <w:rPr>
          <w:sz w:val="24"/>
          <w:szCs w:val="24"/>
          <w:lang w:val="en-US"/>
        </w:rPr>
        <w:t xml:space="preserve">Can you </w:t>
      </w:r>
      <w:r w:rsidRPr="00AC1EFB">
        <w:rPr>
          <w:sz w:val="24"/>
          <w:szCs w:val="24"/>
          <w:lang w:val="en-US"/>
        </w:rPr>
        <w:t>describe how this was done?</w:t>
      </w:r>
    </w:p>
    <w:p w14:paraId="4AF7BB82" w14:textId="150A2215" w:rsidR="005157E6" w:rsidRDefault="00C87000" w:rsidP="005157E6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5157E6">
        <w:rPr>
          <w:sz w:val="24"/>
          <w:szCs w:val="24"/>
          <w:lang w:val="en-US"/>
        </w:rPr>
        <w:t>How do the cancer coordinator, home</w:t>
      </w:r>
      <w:r w:rsidR="00B0061C">
        <w:rPr>
          <w:sz w:val="24"/>
          <w:szCs w:val="24"/>
          <w:lang w:val="en-US"/>
        </w:rPr>
        <w:t>care</w:t>
      </w:r>
      <w:r w:rsidRPr="005157E6">
        <w:rPr>
          <w:sz w:val="24"/>
          <w:szCs w:val="24"/>
          <w:lang w:val="en-US"/>
        </w:rPr>
        <w:t xml:space="preserve"> nursing, and your GP work together </w:t>
      </w:r>
      <w:r w:rsidR="00B0061C">
        <w:rPr>
          <w:sz w:val="24"/>
          <w:szCs w:val="24"/>
          <w:lang w:val="en-US"/>
        </w:rPr>
        <w:t>regarding your situation</w:t>
      </w:r>
      <w:r w:rsidRPr="005157E6">
        <w:rPr>
          <w:sz w:val="24"/>
          <w:szCs w:val="24"/>
          <w:lang w:val="en-US"/>
        </w:rPr>
        <w:t>?</w:t>
      </w:r>
    </w:p>
    <w:p w14:paraId="2B78CCC2" w14:textId="40CA4C6E" w:rsidR="005157E6" w:rsidRDefault="00C87000" w:rsidP="005157E6">
      <w:pPr>
        <w:pStyle w:val="Listeavsnitt"/>
        <w:numPr>
          <w:ilvl w:val="2"/>
          <w:numId w:val="2"/>
        </w:numPr>
        <w:rPr>
          <w:sz w:val="24"/>
          <w:szCs w:val="24"/>
          <w:lang w:val="en-US"/>
        </w:rPr>
      </w:pPr>
      <w:r w:rsidRPr="005157E6">
        <w:rPr>
          <w:sz w:val="24"/>
          <w:szCs w:val="24"/>
          <w:lang w:val="en-US"/>
        </w:rPr>
        <w:t xml:space="preserve">How do you experience this </w:t>
      </w:r>
      <w:r w:rsidR="00B0061C" w:rsidRPr="005157E6">
        <w:rPr>
          <w:sz w:val="24"/>
          <w:szCs w:val="24"/>
          <w:lang w:val="en-US"/>
        </w:rPr>
        <w:t>collaboration</w:t>
      </w:r>
      <w:r w:rsidRPr="005157E6">
        <w:rPr>
          <w:sz w:val="24"/>
          <w:szCs w:val="24"/>
          <w:lang w:val="en-US"/>
        </w:rPr>
        <w:t>?</w:t>
      </w:r>
    </w:p>
    <w:p w14:paraId="24AA0706" w14:textId="2BE2F8C5" w:rsidR="00C87000" w:rsidRPr="005157E6" w:rsidRDefault="00C87000" w:rsidP="005157E6">
      <w:pPr>
        <w:pStyle w:val="Listeavsnitt"/>
        <w:numPr>
          <w:ilvl w:val="2"/>
          <w:numId w:val="2"/>
        </w:numPr>
        <w:rPr>
          <w:sz w:val="24"/>
          <w:szCs w:val="24"/>
          <w:lang w:val="en-US"/>
        </w:rPr>
      </w:pPr>
      <w:r w:rsidRPr="005157E6">
        <w:rPr>
          <w:sz w:val="24"/>
          <w:szCs w:val="24"/>
          <w:lang w:val="en-US"/>
        </w:rPr>
        <w:t xml:space="preserve">How would you like this </w:t>
      </w:r>
      <w:r w:rsidR="00B0061C" w:rsidRPr="005157E6">
        <w:rPr>
          <w:sz w:val="24"/>
          <w:szCs w:val="24"/>
          <w:lang w:val="en-US"/>
        </w:rPr>
        <w:t>collaboration</w:t>
      </w:r>
      <w:r w:rsidRPr="005157E6">
        <w:rPr>
          <w:sz w:val="24"/>
          <w:szCs w:val="24"/>
          <w:lang w:val="en-US"/>
        </w:rPr>
        <w:t xml:space="preserve"> to be?</w:t>
      </w:r>
    </w:p>
    <w:p w14:paraId="3C9DAE18" w14:textId="2B45DF71" w:rsidR="0068195D" w:rsidRPr="00C87000" w:rsidRDefault="00276485" w:rsidP="00276485">
      <w:pPr>
        <w:pStyle w:val="Listeavsnitt"/>
        <w:tabs>
          <w:tab w:val="left" w:pos="1657"/>
          <w:tab w:val="left" w:pos="6750"/>
        </w:tabs>
        <w:ind w:firstLine="0"/>
        <w:rPr>
          <w:rFonts w:ascii="Courier New" w:hAnsi="Courier New"/>
          <w:sz w:val="24"/>
          <w:lang w:val="en-US"/>
        </w:rPr>
      </w:pPr>
      <w:r w:rsidRPr="00C87000">
        <w:rPr>
          <w:rFonts w:ascii="Courier New" w:hAnsi="Courier New"/>
          <w:sz w:val="24"/>
          <w:lang w:val="en-US"/>
        </w:rPr>
        <w:lastRenderedPageBreak/>
        <w:tab/>
      </w:r>
      <w:r w:rsidRPr="00C87000">
        <w:rPr>
          <w:rFonts w:ascii="Courier New" w:hAnsi="Courier New"/>
          <w:sz w:val="24"/>
          <w:lang w:val="en-US"/>
        </w:rPr>
        <w:tab/>
      </w:r>
    </w:p>
    <w:p w14:paraId="2B3FE228" w14:textId="77777777" w:rsidR="00631357" w:rsidRPr="002A769A" w:rsidRDefault="00631357" w:rsidP="00631357">
      <w:pPr>
        <w:pStyle w:val="Brdtekst"/>
        <w:rPr>
          <w:b/>
          <w:bCs/>
          <w:sz w:val="28"/>
          <w:szCs w:val="28"/>
          <w:lang w:val="en-US"/>
        </w:rPr>
      </w:pPr>
    </w:p>
    <w:p w14:paraId="1C42B711" w14:textId="501037A9" w:rsidR="002A769A" w:rsidRPr="002A769A" w:rsidRDefault="00B0061C" w:rsidP="002A769A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The</w:t>
      </w:r>
      <w:r w:rsidRPr="002A769A">
        <w:rPr>
          <w:b/>
          <w:bCs/>
          <w:sz w:val="28"/>
          <w:szCs w:val="28"/>
          <w:lang w:val="en-US"/>
        </w:rPr>
        <w:t xml:space="preserve"> </w:t>
      </w:r>
      <w:r w:rsidR="002A769A" w:rsidRPr="002A769A">
        <w:rPr>
          <w:b/>
          <w:bCs/>
          <w:sz w:val="28"/>
          <w:szCs w:val="28"/>
          <w:lang w:val="en-US"/>
        </w:rPr>
        <w:t xml:space="preserve">relationship </w:t>
      </w:r>
      <w:r>
        <w:rPr>
          <w:b/>
          <w:bCs/>
          <w:sz w:val="28"/>
          <w:szCs w:val="28"/>
          <w:lang w:val="en-US"/>
        </w:rPr>
        <w:t>with</w:t>
      </w:r>
      <w:r w:rsidRPr="002A769A">
        <w:rPr>
          <w:b/>
          <w:bCs/>
          <w:sz w:val="28"/>
          <w:szCs w:val="28"/>
          <w:lang w:val="en-US"/>
        </w:rPr>
        <w:t xml:space="preserve"> </w:t>
      </w:r>
      <w:r w:rsidR="002A769A" w:rsidRPr="002A769A">
        <w:rPr>
          <w:b/>
          <w:bCs/>
          <w:sz w:val="28"/>
          <w:szCs w:val="28"/>
          <w:lang w:val="en-US"/>
        </w:rPr>
        <w:t>your GP / the GP's role</w:t>
      </w:r>
    </w:p>
    <w:p w14:paraId="768CF2B4" w14:textId="77777777" w:rsidR="005157E6" w:rsidRDefault="005157E6" w:rsidP="005157E6">
      <w:pPr>
        <w:pStyle w:val="Listeavsnitt"/>
        <w:ind w:left="720" w:firstLine="0"/>
        <w:rPr>
          <w:sz w:val="24"/>
          <w:szCs w:val="24"/>
          <w:lang w:val="en-US"/>
        </w:rPr>
      </w:pPr>
    </w:p>
    <w:p w14:paraId="4C61D74D" w14:textId="19343F77" w:rsidR="005157E6" w:rsidRDefault="00917770" w:rsidP="005157E6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 w:rsidRPr="005157E6">
        <w:rPr>
          <w:sz w:val="24"/>
          <w:szCs w:val="24"/>
          <w:lang w:val="en-US"/>
        </w:rPr>
        <w:t xml:space="preserve">What experience do you have </w:t>
      </w:r>
      <w:r w:rsidR="00B0061C">
        <w:rPr>
          <w:sz w:val="24"/>
          <w:szCs w:val="24"/>
          <w:lang w:val="en-US"/>
        </w:rPr>
        <w:t>concerning the</w:t>
      </w:r>
      <w:r w:rsidR="00B0061C" w:rsidRPr="005157E6">
        <w:rPr>
          <w:sz w:val="24"/>
          <w:szCs w:val="24"/>
          <w:lang w:val="en-US"/>
        </w:rPr>
        <w:t xml:space="preserve"> </w:t>
      </w:r>
      <w:r w:rsidRPr="005157E6">
        <w:rPr>
          <w:sz w:val="24"/>
          <w:szCs w:val="24"/>
          <w:lang w:val="en-US"/>
        </w:rPr>
        <w:t>contact with your GP?</w:t>
      </w:r>
    </w:p>
    <w:p w14:paraId="588317C3" w14:textId="5D459E66" w:rsidR="00917770" w:rsidRPr="005157E6" w:rsidRDefault="00B0061C" w:rsidP="005157E6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</w:t>
      </w:r>
      <w:r w:rsidR="00917770" w:rsidRPr="005157E6">
        <w:rPr>
          <w:sz w:val="24"/>
          <w:szCs w:val="24"/>
          <w:lang w:val="en-US"/>
        </w:rPr>
        <w:t>ow long have</w:t>
      </w:r>
      <w:r>
        <w:rPr>
          <w:sz w:val="24"/>
          <w:szCs w:val="24"/>
          <w:lang w:val="en-US"/>
        </w:rPr>
        <w:t xml:space="preserve"> you had your GP, and how often do</w:t>
      </w:r>
      <w:r w:rsidR="00917770" w:rsidRPr="005157E6">
        <w:rPr>
          <w:sz w:val="24"/>
          <w:szCs w:val="24"/>
          <w:lang w:val="en-US"/>
        </w:rPr>
        <w:t xml:space="preserve"> you </w:t>
      </w:r>
      <w:r>
        <w:rPr>
          <w:sz w:val="24"/>
          <w:szCs w:val="24"/>
          <w:lang w:val="en-US"/>
        </w:rPr>
        <w:t>see</w:t>
      </w:r>
      <w:r w:rsidR="00917770" w:rsidRPr="005157E6">
        <w:rPr>
          <w:sz w:val="24"/>
          <w:szCs w:val="24"/>
          <w:lang w:val="en-US"/>
        </w:rPr>
        <w:t xml:space="preserve"> him/her?</w:t>
      </w:r>
    </w:p>
    <w:p w14:paraId="14725F7F" w14:textId="77777777" w:rsidR="009A7013" w:rsidRDefault="00917770" w:rsidP="009A7013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>To what extent do you want your GP to ask you about your wishes for the future?</w:t>
      </w:r>
    </w:p>
    <w:p w14:paraId="38336CB5" w14:textId="24776BE1" w:rsidR="00917770" w:rsidRPr="009A7013" w:rsidRDefault="00917770" w:rsidP="009A7013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>To what extent do you want your GP to involve you in treatment alternatives?</w:t>
      </w:r>
    </w:p>
    <w:p w14:paraId="08B4024F" w14:textId="5E24635F" w:rsidR="009A7013" w:rsidRDefault="00917770" w:rsidP="009A7013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>Have you experienced that your GP has initiated a conversation related to clarifications about further treatment</w:t>
      </w:r>
      <w:r w:rsidR="00B0061C">
        <w:rPr>
          <w:sz w:val="24"/>
          <w:szCs w:val="24"/>
          <w:lang w:val="en-US"/>
        </w:rPr>
        <w:t>s</w:t>
      </w:r>
      <w:r w:rsidRPr="009A7013">
        <w:rPr>
          <w:sz w:val="24"/>
          <w:szCs w:val="24"/>
          <w:lang w:val="en-US"/>
        </w:rPr>
        <w:t>?</w:t>
      </w:r>
    </w:p>
    <w:p w14:paraId="3C4B0F24" w14:textId="229D647E" w:rsidR="009A7013" w:rsidRDefault="00917770" w:rsidP="009A7013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 xml:space="preserve">If no: how would you like </w:t>
      </w:r>
      <w:r w:rsidR="00B0061C">
        <w:rPr>
          <w:sz w:val="24"/>
          <w:szCs w:val="24"/>
          <w:lang w:val="en-US"/>
        </w:rPr>
        <w:t>your</w:t>
      </w:r>
      <w:r w:rsidR="00B0061C" w:rsidRPr="009A7013">
        <w:rPr>
          <w:sz w:val="24"/>
          <w:szCs w:val="24"/>
          <w:lang w:val="en-US"/>
        </w:rPr>
        <w:t xml:space="preserve"> </w:t>
      </w:r>
      <w:r w:rsidRPr="009A7013">
        <w:rPr>
          <w:sz w:val="24"/>
          <w:szCs w:val="24"/>
          <w:lang w:val="en-US"/>
        </w:rPr>
        <w:t xml:space="preserve">GP to do </w:t>
      </w:r>
      <w:r w:rsidR="00B0061C">
        <w:rPr>
          <w:sz w:val="24"/>
          <w:szCs w:val="24"/>
          <w:lang w:val="en-US"/>
        </w:rPr>
        <w:t>that</w:t>
      </w:r>
      <w:r w:rsidRPr="009A7013">
        <w:rPr>
          <w:sz w:val="24"/>
          <w:szCs w:val="24"/>
          <w:lang w:val="en-US"/>
        </w:rPr>
        <w:t>? Have you yourself initiated such a conversation?</w:t>
      </w:r>
    </w:p>
    <w:p w14:paraId="6586D7C0" w14:textId="77777777" w:rsidR="009A7013" w:rsidRDefault="00917770" w:rsidP="009A7013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>If yes: how did you experience this conversation?</w:t>
      </w:r>
    </w:p>
    <w:p w14:paraId="27DE1F91" w14:textId="34DB8B96" w:rsidR="00917770" w:rsidRPr="009A7013" w:rsidRDefault="00917770" w:rsidP="009A7013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>Can you describe how this was done?</w:t>
      </w:r>
    </w:p>
    <w:p w14:paraId="6573AA8B" w14:textId="77777777" w:rsidR="009A7013" w:rsidRDefault="00917770" w:rsidP="009A7013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>Has your GP ever asked you if you want to be hospitalized in case of worsening of your health condition?</w:t>
      </w:r>
    </w:p>
    <w:p w14:paraId="2D22E037" w14:textId="77777777" w:rsidR="009A7013" w:rsidRDefault="00917770" w:rsidP="009A7013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>If yes, in what context was this brought up?</w:t>
      </w:r>
    </w:p>
    <w:p w14:paraId="0F6DBFEA" w14:textId="77CDCC48" w:rsidR="00917770" w:rsidRPr="009A7013" w:rsidRDefault="00917770" w:rsidP="009A7013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>To what extent do you want your GP to involve you in decisions about hospital admissions?</w:t>
      </w:r>
    </w:p>
    <w:p w14:paraId="1BF87AA5" w14:textId="77777777" w:rsidR="009A7013" w:rsidRDefault="00917770" w:rsidP="009A7013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>Has your GP ever asked you if you want to be resuscitated if your heart stops?</w:t>
      </w:r>
    </w:p>
    <w:p w14:paraId="5FB9C7F5" w14:textId="77777777" w:rsidR="009A7013" w:rsidRDefault="00917770" w:rsidP="009A7013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 xml:space="preserve">If yes, can you </w:t>
      </w:r>
      <w:proofErr w:type="gramStart"/>
      <w:r w:rsidRPr="009A7013">
        <w:rPr>
          <w:sz w:val="24"/>
          <w:szCs w:val="24"/>
          <w:lang w:val="en-US"/>
        </w:rPr>
        <w:t>tell</w:t>
      </w:r>
      <w:proofErr w:type="gramEnd"/>
      <w:r w:rsidRPr="009A7013">
        <w:rPr>
          <w:sz w:val="24"/>
          <w:szCs w:val="24"/>
          <w:lang w:val="en-US"/>
        </w:rPr>
        <w:t xml:space="preserve"> more about that conversation?</w:t>
      </w:r>
    </w:p>
    <w:p w14:paraId="00683D5E" w14:textId="0243023E" w:rsidR="00917770" w:rsidRPr="009A7013" w:rsidRDefault="00917770" w:rsidP="009A7013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>To what extent do you want your GP to involve you in decisions about resuscitation?</w:t>
      </w:r>
    </w:p>
    <w:p w14:paraId="5F88C080" w14:textId="77777777" w:rsidR="009A7013" w:rsidRDefault="00917770" w:rsidP="009A7013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>Now that you live at home and your GP has the medical responsibility for you, to what extent do you feel safe?</w:t>
      </w:r>
    </w:p>
    <w:p w14:paraId="7EB9C35A" w14:textId="77777777" w:rsidR="009A7013" w:rsidRDefault="00917770" w:rsidP="009A7013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>Can you elaborate on this?</w:t>
      </w:r>
    </w:p>
    <w:p w14:paraId="3D0B522D" w14:textId="77777777" w:rsidR="009A7013" w:rsidRDefault="00917770" w:rsidP="009A7013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>Related to the relationship between you and your GP, have you ever felt insecure about the medical responsibility?</w:t>
      </w:r>
    </w:p>
    <w:p w14:paraId="3A06EBF5" w14:textId="3FB5D078" w:rsidR="00917770" w:rsidRPr="009A7013" w:rsidRDefault="00917770" w:rsidP="009A7013">
      <w:pPr>
        <w:pStyle w:val="Listeavsnitt"/>
        <w:numPr>
          <w:ilvl w:val="2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>Can you elaborate on this?</w:t>
      </w:r>
    </w:p>
    <w:p w14:paraId="2015C493" w14:textId="4B1A46F3" w:rsidR="009A7013" w:rsidRDefault="00917770" w:rsidP="009A7013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>Have you ever wished that your GP</w:t>
      </w:r>
      <w:r w:rsidR="0038788F">
        <w:rPr>
          <w:sz w:val="24"/>
          <w:szCs w:val="24"/>
          <w:lang w:val="en-US"/>
        </w:rPr>
        <w:t>,</w:t>
      </w:r>
      <w:r w:rsidRPr="009A7013">
        <w:rPr>
          <w:sz w:val="24"/>
          <w:szCs w:val="24"/>
          <w:lang w:val="en-US"/>
        </w:rPr>
        <w:t xml:space="preserve"> in cooperation with </w:t>
      </w:r>
      <w:r w:rsidR="0038788F">
        <w:rPr>
          <w:sz w:val="24"/>
          <w:szCs w:val="24"/>
          <w:lang w:val="en-US"/>
        </w:rPr>
        <w:t xml:space="preserve">the </w:t>
      </w:r>
      <w:r w:rsidRPr="009A7013">
        <w:rPr>
          <w:sz w:val="24"/>
          <w:szCs w:val="24"/>
          <w:lang w:val="en-US"/>
        </w:rPr>
        <w:t>home</w:t>
      </w:r>
      <w:r w:rsidR="0038788F">
        <w:rPr>
          <w:sz w:val="24"/>
          <w:szCs w:val="24"/>
          <w:lang w:val="en-US"/>
        </w:rPr>
        <w:t>care</w:t>
      </w:r>
      <w:r w:rsidRPr="009A7013">
        <w:rPr>
          <w:sz w:val="24"/>
          <w:szCs w:val="24"/>
          <w:lang w:val="en-US"/>
        </w:rPr>
        <w:t xml:space="preserve"> nursing or the cancer coordinator</w:t>
      </w:r>
      <w:r w:rsidR="0038788F">
        <w:rPr>
          <w:sz w:val="24"/>
          <w:szCs w:val="24"/>
          <w:lang w:val="en-US"/>
        </w:rPr>
        <w:t>,</w:t>
      </w:r>
      <w:r w:rsidRPr="009A7013">
        <w:rPr>
          <w:sz w:val="24"/>
          <w:szCs w:val="24"/>
          <w:lang w:val="en-US"/>
        </w:rPr>
        <w:t xml:space="preserve"> would make decisions related to your treatment on your behalf?</w:t>
      </w:r>
    </w:p>
    <w:p w14:paraId="3696E14F" w14:textId="48DB4C95" w:rsidR="00917770" w:rsidRDefault="00917770" w:rsidP="009A7013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>Can you elaborate on this?</w:t>
      </w:r>
    </w:p>
    <w:p w14:paraId="52D49B76" w14:textId="77777777" w:rsidR="0038788F" w:rsidRPr="009A7013" w:rsidRDefault="0038788F" w:rsidP="002F2090">
      <w:pPr>
        <w:pStyle w:val="Listeavsnitt"/>
        <w:ind w:left="1440" w:firstLine="0"/>
        <w:rPr>
          <w:sz w:val="24"/>
          <w:szCs w:val="24"/>
          <w:lang w:val="en-US"/>
        </w:rPr>
      </w:pPr>
    </w:p>
    <w:p w14:paraId="554E6A9D" w14:textId="0B24F77D" w:rsidR="00917770" w:rsidRPr="009A7013" w:rsidRDefault="00917770" w:rsidP="009A7013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 xml:space="preserve">Can you say something about what feels meaningful to you now </w:t>
      </w:r>
      <w:r w:rsidR="0038788F">
        <w:rPr>
          <w:sz w:val="24"/>
          <w:szCs w:val="24"/>
          <w:lang w:val="en-US"/>
        </w:rPr>
        <w:t>that</w:t>
      </w:r>
      <w:r w:rsidR="0038788F" w:rsidRPr="009A7013">
        <w:rPr>
          <w:sz w:val="24"/>
          <w:szCs w:val="24"/>
          <w:lang w:val="en-US"/>
        </w:rPr>
        <w:t xml:space="preserve"> </w:t>
      </w:r>
      <w:r w:rsidRPr="009A7013">
        <w:rPr>
          <w:sz w:val="24"/>
          <w:szCs w:val="24"/>
          <w:lang w:val="en-US"/>
        </w:rPr>
        <w:t>you have a disease that you cannot recover from?</w:t>
      </w:r>
    </w:p>
    <w:p w14:paraId="27C6C921" w14:textId="2437355A" w:rsidR="009A7013" w:rsidRDefault="00917770" w:rsidP="009A7013">
      <w:pPr>
        <w:pStyle w:val="Listeavsnitt"/>
        <w:numPr>
          <w:ilvl w:val="0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 xml:space="preserve">What will be important to you when life is </w:t>
      </w:r>
      <w:r w:rsidR="0038788F">
        <w:rPr>
          <w:sz w:val="24"/>
          <w:szCs w:val="24"/>
          <w:lang w:val="en-US"/>
        </w:rPr>
        <w:t>nearing its end</w:t>
      </w:r>
      <w:r w:rsidRPr="009A7013">
        <w:rPr>
          <w:sz w:val="24"/>
          <w:szCs w:val="24"/>
          <w:lang w:val="en-US"/>
        </w:rPr>
        <w:t>?</w:t>
      </w:r>
    </w:p>
    <w:p w14:paraId="3C5CFDD9" w14:textId="0ADBA7F3" w:rsidR="00917770" w:rsidRPr="009A7013" w:rsidRDefault="00917770" w:rsidP="009A7013">
      <w:pPr>
        <w:pStyle w:val="Listeavsnitt"/>
        <w:numPr>
          <w:ilvl w:val="1"/>
          <w:numId w:val="2"/>
        </w:numPr>
        <w:rPr>
          <w:sz w:val="24"/>
          <w:szCs w:val="24"/>
          <w:lang w:val="en-US"/>
        </w:rPr>
      </w:pPr>
      <w:r w:rsidRPr="009A7013">
        <w:rPr>
          <w:sz w:val="24"/>
          <w:szCs w:val="24"/>
          <w:lang w:val="en-US"/>
        </w:rPr>
        <w:t>In what way do you want others to be involved in your thoughts about the end of life?</w:t>
      </w:r>
    </w:p>
    <w:p w14:paraId="57EEF7AF" w14:textId="77777777" w:rsidR="00631357" w:rsidRPr="00917770" w:rsidRDefault="00631357" w:rsidP="00631357">
      <w:pPr>
        <w:pStyle w:val="Brdtekst"/>
        <w:rPr>
          <w:sz w:val="20"/>
          <w:lang w:val="en-US"/>
        </w:rPr>
      </w:pPr>
    </w:p>
    <w:p w14:paraId="23FF2267" w14:textId="61A6A2F0" w:rsidR="00631357" w:rsidRPr="009A7013" w:rsidRDefault="009A7013" w:rsidP="00631357">
      <w:pPr>
        <w:pStyle w:val="Brdtekst"/>
        <w:spacing w:before="7"/>
        <w:rPr>
          <w:b/>
          <w:bCs/>
          <w:sz w:val="28"/>
          <w:szCs w:val="28"/>
        </w:rPr>
      </w:pPr>
      <w:proofErr w:type="spellStart"/>
      <w:r w:rsidRPr="009A7013">
        <w:rPr>
          <w:b/>
          <w:bCs/>
          <w:sz w:val="28"/>
          <w:szCs w:val="28"/>
        </w:rPr>
        <w:t>Conclusion</w:t>
      </w:r>
      <w:proofErr w:type="spellEnd"/>
      <w:r w:rsidRPr="009A7013">
        <w:rPr>
          <w:b/>
          <w:bCs/>
          <w:sz w:val="28"/>
          <w:szCs w:val="28"/>
        </w:rPr>
        <w:t>/</w:t>
      </w:r>
      <w:proofErr w:type="spellStart"/>
      <w:r w:rsidRPr="009A7013">
        <w:rPr>
          <w:b/>
          <w:bCs/>
          <w:sz w:val="28"/>
          <w:szCs w:val="28"/>
        </w:rPr>
        <w:t>Summary</w:t>
      </w:r>
      <w:proofErr w:type="spellEnd"/>
    </w:p>
    <w:p w14:paraId="49E8C118" w14:textId="77777777" w:rsidR="009A7013" w:rsidRPr="006D01C8" w:rsidRDefault="009A7013" w:rsidP="00631357">
      <w:pPr>
        <w:pStyle w:val="Brdtekst"/>
        <w:spacing w:before="7"/>
        <w:rPr>
          <w:sz w:val="14"/>
        </w:rPr>
      </w:pPr>
    </w:p>
    <w:p w14:paraId="7F5CC912" w14:textId="77777777" w:rsidR="000666EF" w:rsidRPr="000666EF" w:rsidRDefault="000666EF" w:rsidP="000666EF">
      <w:pPr>
        <w:pStyle w:val="Listeavsnitt"/>
        <w:numPr>
          <w:ilvl w:val="0"/>
          <w:numId w:val="1"/>
        </w:numPr>
        <w:rPr>
          <w:sz w:val="24"/>
          <w:szCs w:val="24"/>
          <w:lang w:val="en-US"/>
        </w:rPr>
      </w:pPr>
      <w:r w:rsidRPr="000666EF">
        <w:rPr>
          <w:sz w:val="24"/>
          <w:szCs w:val="24"/>
          <w:lang w:val="en-US"/>
        </w:rPr>
        <w:t>We are now approaching the end of the conversation. What do you think is the most important thing we have talked about today when it comes to decision-making processes?</w:t>
      </w:r>
    </w:p>
    <w:p w14:paraId="7986A332" w14:textId="75068759" w:rsidR="00075090" w:rsidRPr="000666EF" w:rsidRDefault="000666EF" w:rsidP="000666EF">
      <w:pPr>
        <w:pStyle w:val="Listeavsnitt"/>
        <w:numPr>
          <w:ilvl w:val="0"/>
          <w:numId w:val="1"/>
        </w:numPr>
        <w:rPr>
          <w:sz w:val="24"/>
          <w:szCs w:val="24"/>
          <w:lang w:val="en-US"/>
        </w:rPr>
      </w:pPr>
      <w:r w:rsidRPr="000666EF">
        <w:rPr>
          <w:sz w:val="24"/>
          <w:szCs w:val="24"/>
          <w:lang w:val="en-US"/>
        </w:rPr>
        <w:t xml:space="preserve">Is there anything we have not talked about, </w:t>
      </w:r>
      <w:r w:rsidR="0038788F">
        <w:rPr>
          <w:sz w:val="24"/>
          <w:szCs w:val="24"/>
          <w:lang w:val="en-US"/>
        </w:rPr>
        <w:t>that</w:t>
      </w:r>
      <w:r w:rsidR="0038788F" w:rsidRPr="000666EF">
        <w:rPr>
          <w:sz w:val="24"/>
          <w:szCs w:val="24"/>
          <w:lang w:val="en-US"/>
        </w:rPr>
        <w:t xml:space="preserve"> </w:t>
      </w:r>
      <w:r w:rsidRPr="000666EF">
        <w:rPr>
          <w:sz w:val="24"/>
          <w:szCs w:val="24"/>
          <w:lang w:val="en-US"/>
        </w:rPr>
        <w:t>you think is important to highlight about decision-making processes and treatment clarifications around your disease situation?</w:t>
      </w:r>
      <w:r w:rsidR="00C570D8" w:rsidRPr="000666EF">
        <w:rPr>
          <w:sz w:val="24"/>
          <w:szCs w:val="24"/>
          <w:lang w:val="en-US"/>
        </w:rPr>
        <w:t xml:space="preserve"> </w:t>
      </w:r>
    </w:p>
    <w:sectPr w:rsidR="00075090" w:rsidRPr="000666EF">
      <w:footerReference w:type="default" r:id="rId7"/>
      <w:pgSz w:w="11910" w:h="16840"/>
      <w:pgMar w:top="1320" w:right="1200" w:bottom="280" w:left="12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1C68B" w14:textId="77777777" w:rsidR="00045370" w:rsidRDefault="00045370" w:rsidP="00011A3C">
      <w:r>
        <w:separator/>
      </w:r>
    </w:p>
  </w:endnote>
  <w:endnote w:type="continuationSeparator" w:id="0">
    <w:p w14:paraId="235AF008" w14:textId="77777777" w:rsidR="00045370" w:rsidRDefault="00045370" w:rsidP="00011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0241234"/>
      <w:docPartObj>
        <w:docPartGallery w:val="Page Numbers (Bottom of Page)"/>
        <w:docPartUnique/>
      </w:docPartObj>
    </w:sdtPr>
    <w:sdtContent>
      <w:p w14:paraId="17194939" w14:textId="5FB5BD1D" w:rsidR="005D3D56" w:rsidRDefault="005D3D56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C56C7D7" w14:textId="77777777" w:rsidR="005D3D56" w:rsidRDefault="005D3D56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D5333" w14:textId="77777777" w:rsidR="00045370" w:rsidRDefault="00045370" w:rsidP="00011A3C">
      <w:r>
        <w:separator/>
      </w:r>
    </w:p>
  </w:footnote>
  <w:footnote w:type="continuationSeparator" w:id="0">
    <w:p w14:paraId="608D6CFE" w14:textId="77777777" w:rsidR="00045370" w:rsidRDefault="00045370" w:rsidP="00011A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C14E8"/>
    <w:multiLevelType w:val="hybridMultilevel"/>
    <w:tmpl w:val="A59E474C"/>
    <w:lvl w:ilvl="0" w:tplc="20AE22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5A6A00"/>
    <w:multiLevelType w:val="hybridMultilevel"/>
    <w:tmpl w:val="84D0BF9E"/>
    <w:lvl w:ilvl="0" w:tplc="B2C00426">
      <w:numFmt w:val="bullet"/>
      <w:lvlText w:val="-"/>
      <w:lvlJc w:val="left"/>
      <w:pPr>
        <w:ind w:left="936" w:hanging="360"/>
      </w:pPr>
      <w:rPr>
        <w:rFonts w:ascii="Calibri" w:eastAsia="Calibri" w:hAnsi="Calibri" w:cs="Calibri" w:hint="default"/>
        <w:w w:val="100"/>
        <w:lang w:val="nn-NO" w:eastAsia="en-US" w:bidi="ar-SA"/>
      </w:rPr>
    </w:lvl>
    <w:lvl w:ilvl="1" w:tplc="938E4C10">
      <w:numFmt w:val="bullet"/>
      <w:lvlText w:val="o"/>
      <w:lvlJc w:val="left"/>
      <w:pPr>
        <w:ind w:left="1656" w:hanging="360"/>
      </w:pPr>
      <w:rPr>
        <w:rFonts w:ascii="Courier New" w:eastAsia="Courier New" w:hAnsi="Courier New" w:cs="Courier New" w:hint="default"/>
        <w:w w:val="100"/>
        <w:lang w:val="nn-NO" w:eastAsia="en-US" w:bidi="ar-SA"/>
      </w:rPr>
    </w:lvl>
    <w:lvl w:ilvl="2" w:tplc="566CFB46">
      <w:numFmt w:val="bullet"/>
      <w:lvlText w:val="•"/>
      <w:lvlJc w:val="left"/>
      <w:pPr>
        <w:ind w:left="2531" w:hanging="360"/>
      </w:pPr>
      <w:rPr>
        <w:rFonts w:hint="default"/>
        <w:lang w:val="nn-NO" w:eastAsia="en-US" w:bidi="ar-SA"/>
      </w:rPr>
    </w:lvl>
    <w:lvl w:ilvl="3" w:tplc="4BDA5ED8">
      <w:numFmt w:val="bullet"/>
      <w:lvlText w:val="•"/>
      <w:lvlJc w:val="left"/>
      <w:pPr>
        <w:ind w:left="3403" w:hanging="360"/>
      </w:pPr>
      <w:rPr>
        <w:rFonts w:hint="default"/>
        <w:lang w:val="nn-NO" w:eastAsia="en-US" w:bidi="ar-SA"/>
      </w:rPr>
    </w:lvl>
    <w:lvl w:ilvl="4" w:tplc="E5C6787A">
      <w:numFmt w:val="bullet"/>
      <w:lvlText w:val="•"/>
      <w:lvlJc w:val="left"/>
      <w:pPr>
        <w:ind w:left="4275" w:hanging="360"/>
      </w:pPr>
      <w:rPr>
        <w:rFonts w:hint="default"/>
        <w:lang w:val="nn-NO" w:eastAsia="en-US" w:bidi="ar-SA"/>
      </w:rPr>
    </w:lvl>
    <w:lvl w:ilvl="5" w:tplc="729A1332">
      <w:numFmt w:val="bullet"/>
      <w:lvlText w:val="•"/>
      <w:lvlJc w:val="left"/>
      <w:pPr>
        <w:ind w:left="5147" w:hanging="360"/>
      </w:pPr>
      <w:rPr>
        <w:rFonts w:hint="default"/>
        <w:lang w:val="nn-NO" w:eastAsia="en-US" w:bidi="ar-SA"/>
      </w:rPr>
    </w:lvl>
    <w:lvl w:ilvl="6" w:tplc="D13ED73A">
      <w:numFmt w:val="bullet"/>
      <w:lvlText w:val="•"/>
      <w:lvlJc w:val="left"/>
      <w:pPr>
        <w:ind w:left="6019" w:hanging="360"/>
      </w:pPr>
      <w:rPr>
        <w:rFonts w:hint="default"/>
        <w:lang w:val="nn-NO" w:eastAsia="en-US" w:bidi="ar-SA"/>
      </w:rPr>
    </w:lvl>
    <w:lvl w:ilvl="7" w:tplc="68A27724">
      <w:numFmt w:val="bullet"/>
      <w:lvlText w:val="•"/>
      <w:lvlJc w:val="left"/>
      <w:pPr>
        <w:ind w:left="6890" w:hanging="360"/>
      </w:pPr>
      <w:rPr>
        <w:rFonts w:hint="default"/>
        <w:lang w:val="nn-NO" w:eastAsia="en-US" w:bidi="ar-SA"/>
      </w:rPr>
    </w:lvl>
    <w:lvl w:ilvl="8" w:tplc="13FAC7FC">
      <w:numFmt w:val="bullet"/>
      <w:lvlText w:val="•"/>
      <w:lvlJc w:val="left"/>
      <w:pPr>
        <w:ind w:left="7762" w:hanging="360"/>
      </w:pPr>
      <w:rPr>
        <w:rFonts w:hint="default"/>
        <w:lang w:val="nn-NO" w:eastAsia="en-US" w:bidi="ar-SA"/>
      </w:rPr>
    </w:lvl>
  </w:abstractNum>
  <w:num w:numId="1" w16cid:durableId="1485929330">
    <w:abstractNumId w:val="1"/>
  </w:num>
  <w:num w:numId="2" w16cid:durableId="522936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952"/>
    <w:rsid w:val="00007139"/>
    <w:rsid w:val="00011A3C"/>
    <w:rsid w:val="0002181B"/>
    <w:rsid w:val="00044750"/>
    <w:rsid w:val="00045370"/>
    <w:rsid w:val="0005015D"/>
    <w:rsid w:val="00051C76"/>
    <w:rsid w:val="00065205"/>
    <w:rsid w:val="000666EF"/>
    <w:rsid w:val="00075090"/>
    <w:rsid w:val="00081A46"/>
    <w:rsid w:val="00116B2F"/>
    <w:rsid w:val="0013114C"/>
    <w:rsid w:val="00165EA3"/>
    <w:rsid w:val="00173BF3"/>
    <w:rsid w:val="00193BA8"/>
    <w:rsid w:val="001D7EFC"/>
    <w:rsid w:val="001E2071"/>
    <w:rsid w:val="001E7EEE"/>
    <w:rsid w:val="00274734"/>
    <w:rsid w:val="00276485"/>
    <w:rsid w:val="002817EE"/>
    <w:rsid w:val="0028342C"/>
    <w:rsid w:val="0028602D"/>
    <w:rsid w:val="00293C8F"/>
    <w:rsid w:val="00295F07"/>
    <w:rsid w:val="002A769A"/>
    <w:rsid w:val="002F2090"/>
    <w:rsid w:val="002F6952"/>
    <w:rsid w:val="003026A3"/>
    <w:rsid w:val="00327CFE"/>
    <w:rsid w:val="0038788F"/>
    <w:rsid w:val="003912CF"/>
    <w:rsid w:val="003925EB"/>
    <w:rsid w:val="003B1605"/>
    <w:rsid w:val="004076AE"/>
    <w:rsid w:val="00416F61"/>
    <w:rsid w:val="004658CB"/>
    <w:rsid w:val="00467424"/>
    <w:rsid w:val="00480620"/>
    <w:rsid w:val="004B1223"/>
    <w:rsid w:val="004D1B08"/>
    <w:rsid w:val="004E429A"/>
    <w:rsid w:val="004F407C"/>
    <w:rsid w:val="004F5A93"/>
    <w:rsid w:val="005157E6"/>
    <w:rsid w:val="0053380F"/>
    <w:rsid w:val="0057290C"/>
    <w:rsid w:val="005B6DCF"/>
    <w:rsid w:val="005C4909"/>
    <w:rsid w:val="005D3D56"/>
    <w:rsid w:val="005D5BCC"/>
    <w:rsid w:val="006013C3"/>
    <w:rsid w:val="00601B10"/>
    <w:rsid w:val="006224BF"/>
    <w:rsid w:val="00631357"/>
    <w:rsid w:val="00640BF5"/>
    <w:rsid w:val="0068195D"/>
    <w:rsid w:val="006B4058"/>
    <w:rsid w:val="006C3AD3"/>
    <w:rsid w:val="006D01C8"/>
    <w:rsid w:val="00772D1E"/>
    <w:rsid w:val="00774DCC"/>
    <w:rsid w:val="007E4F5D"/>
    <w:rsid w:val="007F7AD3"/>
    <w:rsid w:val="00807EC9"/>
    <w:rsid w:val="00850C2E"/>
    <w:rsid w:val="00851213"/>
    <w:rsid w:val="00852AE7"/>
    <w:rsid w:val="00854BAB"/>
    <w:rsid w:val="00862531"/>
    <w:rsid w:val="00866234"/>
    <w:rsid w:val="00885B40"/>
    <w:rsid w:val="008C0309"/>
    <w:rsid w:val="00917770"/>
    <w:rsid w:val="00920BFA"/>
    <w:rsid w:val="00934642"/>
    <w:rsid w:val="00937474"/>
    <w:rsid w:val="009A7013"/>
    <w:rsid w:val="009B54D0"/>
    <w:rsid w:val="009D32F0"/>
    <w:rsid w:val="00A00C80"/>
    <w:rsid w:val="00A01E1C"/>
    <w:rsid w:val="00A12BFD"/>
    <w:rsid w:val="00A13B83"/>
    <w:rsid w:val="00A26FED"/>
    <w:rsid w:val="00AC1EFB"/>
    <w:rsid w:val="00AC2C14"/>
    <w:rsid w:val="00AC58A5"/>
    <w:rsid w:val="00AE0EE7"/>
    <w:rsid w:val="00B0051B"/>
    <w:rsid w:val="00B0061C"/>
    <w:rsid w:val="00B10A27"/>
    <w:rsid w:val="00B24AE5"/>
    <w:rsid w:val="00B277D2"/>
    <w:rsid w:val="00B37FEE"/>
    <w:rsid w:val="00B53BAD"/>
    <w:rsid w:val="00B9407A"/>
    <w:rsid w:val="00B9704F"/>
    <w:rsid w:val="00BB278A"/>
    <w:rsid w:val="00BB4DFD"/>
    <w:rsid w:val="00BD1568"/>
    <w:rsid w:val="00BE6513"/>
    <w:rsid w:val="00BF2889"/>
    <w:rsid w:val="00C17C6C"/>
    <w:rsid w:val="00C22453"/>
    <w:rsid w:val="00C570D8"/>
    <w:rsid w:val="00C87000"/>
    <w:rsid w:val="00C8702F"/>
    <w:rsid w:val="00CB0839"/>
    <w:rsid w:val="00CC14DF"/>
    <w:rsid w:val="00CC3A44"/>
    <w:rsid w:val="00CE2AFA"/>
    <w:rsid w:val="00D37684"/>
    <w:rsid w:val="00D9364E"/>
    <w:rsid w:val="00D96BB8"/>
    <w:rsid w:val="00DB2D44"/>
    <w:rsid w:val="00DF23D5"/>
    <w:rsid w:val="00E01E8C"/>
    <w:rsid w:val="00E05DF5"/>
    <w:rsid w:val="00E074AA"/>
    <w:rsid w:val="00E57E59"/>
    <w:rsid w:val="00EF3967"/>
    <w:rsid w:val="00F11BF6"/>
    <w:rsid w:val="00F55E0D"/>
    <w:rsid w:val="00F6179F"/>
    <w:rsid w:val="00F817EF"/>
    <w:rsid w:val="00F8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0570157"/>
  <w15:chartTrackingRefBased/>
  <w15:docId w15:val="{6E763721-49A0-4133-B116-9C1EA0812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35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Overskrift1">
    <w:name w:val="heading 1"/>
    <w:basedOn w:val="Normal"/>
    <w:link w:val="Overskrift1Tegn"/>
    <w:uiPriority w:val="9"/>
    <w:qFormat/>
    <w:rsid w:val="00631357"/>
    <w:pPr>
      <w:spacing w:before="21"/>
      <w:ind w:left="108"/>
      <w:outlineLvl w:val="0"/>
    </w:pPr>
    <w:rPr>
      <w:b/>
      <w:bCs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31357"/>
    <w:rPr>
      <w:rFonts w:ascii="Times New Roman" w:eastAsia="Times New Roman" w:hAnsi="Times New Roman" w:cs="Times New Roman"/>
      <w:b/>
      <w:bCs/>
      <w:sz w:val="28"/>
      <w:szCs w:val="28"/>
      <w:lang w:val="nn-NO"/>
    </w:rPr>
  </w:style>
  <w:style w:type="paragraph" w:styleId="Brdtekst">
    <w:name w:val="Body Text"/>
    <w:basedOn w:val="Normal"/>
    <w:link w:val="BrdtekstTegn"/>
    <w:uiPriority w:val="1"/>
    <w:qFormat/>
    <w:rsid w:val="00631357"/>
    <w:rPr>
      <w:sz w:val="24"/>
      <w:szCs w:val="24"/>
    </w:rPr>
  </w:style>
  <w:style w:type="character" w:customStyle="1" w:styleId="BrdtekstTegn">
    <w:name w:val="Brødtekst Tegn"/>
    <w:basedOn w:val="Standardskriftforavsnitt"/>
    <w:link w:val="Brdtekst"/>
    <w:uiPriority w:val="1"/>
    <w:rsid w:val="00631357"/>
    <w:rPr>
      <w:rFonts w:ascii="Times New Roman" w:eastAsia="Times New Roman" w:hAnsi="Times New Roman" w:cs="Times New Roman"/>
      <w:sz w:val="24"/>
      <w:szCs w:val="24"/>
      <w:lang w:val="nn-NO"/>
    </w:rPr>
  </w:style>
  <w:style w:type="paragraph" w:styleId="Listeavsnitt">
    <w:name w:val="List Paragraph"/>
    <w:basedOn w:val="Normal"/>
    <w:uiPriority w:val="1"/>
    <w:qFormat/>
    <w:rsid w:val="00631357"/>
    <w:pPr>
      <w:ind w:left="1656" w:hanging="361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772D1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72D1E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72D1E"/>
    <w:rPr>
      <w:rFonts w:ascii="Times New Roman" w:eastAsia="Times New Roman" w:hAnsi="Times New Roman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72D1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72D1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5D3D56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5D3D56"/>
    <w:rPr>
      <w:rFonts w:ascii="Times New Roman" w:eastAsia="Times New Roman" w:hAnsi="Times New Roman" w:cs="Times New Roman"/>
    </w:rPr>
  </w:style>
  <w:style w:type="paragraph" w:styleId="Bunntekst">
    <w:name w:val="footer"/>
    <w:basedOn w:val="Normal"/>
    <w:link w:val="BunntekstTegn"/>
    <w:uiPriority w:val="99"/>
    <w:unhideWhenUsed/>
    <w:rsid w:val="005D3D56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5D3D56"/>
    <w:rPr>
      <w:rFonts w:ascii="Times New Roman" w:eastAsia="Times New Roman" w:hAnsi="Times New Roman" w:cs="Times New Roman"/>
    </w:rPr>
  </w:style>
  <w:style w:type="paragraph" w:styleId="Revisjon">
    <w:name w:val="Revision"/>
    <w:hidden/>
    <w:uiPriority w:val="99"/>
    <w:semiHidden/>
    <w:rsid w:val="004076AE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Blå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30</Words>
  <Characters>386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ahr Svendsen</dc:creator>
  <cp:keywords/>
  <dc:description/>
  <cp:lastModifiedBy>Sandra Jahr Svendsen</cp:lastModifiedBy>
  <cp:revision>4</cp:revision>
  <dcterms:created xsi:type="dcterms:W3CDTF">2024-01-05T23:35:00Z</dcterms:created>
  <dcterms:modified xsi:type="dcterms:W3CDTF">2024-01-06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56dd57c3688fd8d9fe6411623eb5597419938815007b1ebeabf380e5fb90d5</vt:lpwstr>
  </property>
</Properties>
</file>